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124460</wp:posOffset>
                </wp:positionV>
                <wp:extent cx="5943600" cy="2879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.8pt;width:467.95pt;height:226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Electronic Supplementary Materia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trasting biogeographic and diversification patterns in two Mediterranean-type ecosystems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ven BUERKI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,6</w:t>
      </w:r>
      <w:r>
        <w:rPr>
          <w:rFonts w:cs="Arial" w:ascii="Arial" w:hAnsi="Arial"/>
          <w:b/>
          <w:bCs/>
          <w:sz w:val="22"/>
          <w:szCs w:val="22"/>
        </w:rPr>
        <w:t>, Sarah JOSE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</w:t>
      </w:r>
      <w:r>
        <w:rPr>
          <w:rFonts w:cs="Arial" w:ascii="Arial" w:hAnsi="Arial"/>
          <w:b/>
          <w:bCs/>
          <w:sz w:val="22"/>
          <w:szCs w:val="22"/>
        </w:rPr>
        <w:t>, Shrirang R. YADAV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bCs/>
          <w:sz w:val="22"/>
          <w:szCs w:val="22"/>
        </w:rPr>
        <w:t>, Peter GOLDBLAT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bCs/>
          <w:sz w:val="22"/>
          <w:szCs w:val="22"/>
        </w:rPr>
        <w:t>, John C. MANNING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4</w:t>
      </w:r>
      <w:r>
        <w:rPr>
          <w:rFonts w:cs="Arial" w:ascii="Arial" w:hAnsi="Arial"/>
          <w:b/>
          <w:bCs/>
          <w:sz w:val="22"/>
          <w:szCs w:val="22"/>
        </w:rPr>
        <w:t>, Félix FORES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 xml:space="preserve">Jodrell Laboratory, Royal Botanic Gardens, Kew, Richmond, Surrey, TW9 3DS, United Kingdom.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>Department of Botany, Shivaji University, Kolhapur-416 004(MS), India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 xml:space="preserve">B.A. Krukoff Curator of African Botany, Missouri Botanical Garden, PO Box 299, St. Louis, MO </w:t>
      </w: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>3166-0299, U.S.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Compton Herbarium, Kirstenbosch Research Centre, South African National Biodiversity Institute, Claremont 7735, South Afric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 xml:space="preserve"> These authors contributed equally to this work and are considered co-first author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 xml:space="preserve"> Authors for correspondence: 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s.buerki@kew.org</w:t>
        </w:r>
      </w:hyperlink>
      <w:r>
        <w:rPr>
          <w:rFonts w:cs="Arial" w:ascii="Arial" w:hAnsi="Arial"/>
          <w:bCs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</w:rPr>
          <w:t>f.forest@kew.org</w:t>
        </w:r>
      </w:hyperlink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4. </w:t>
      </w:r>
      <w:r>
        <w:rPr>
          <w:rFonts w:cs="Arial" w:ascii="Arial" w:hAnsi="Arial"/>
          <w:sz w:val="22"/>
          <w:szCs w:val="22"/>
        </w:rPr>
        <w:t>Occurrence of extinction events through time for Hyacinthaceae inferred by the Lagrange analysis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 lineage through time plot (shown in red and based on the consensus PL-dated tree) is displayed with an estimation of climatic oscillations in blue (estimated from the variation of oxygen-18 isotope concentration through time shown). See Figure 2 for more details.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drawing>
          <wp:inline distT="0" distB="0" distL="0" distR="0">
            <wp:extent cx="5755005" cy="44253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5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uerki@kew.org" TargetMode="External"/><Relationship Id="rId3" Type="http://schemas.openxmlformats.org/officeDocument/2006/relationships/hyperlink" Target="mailto:f.forest@kew.org" TargetMode="External"/><Relationship Id="rId4" Type="http://schemas.openxmlformats.org/officeDocument/2006/relationships/image" Target="media/image1.wmf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21:00Z</dcterms:created>
  <dc:creator>ff12kg</dc:creator>
  <dc:description/>
  <dc:language>en-US</dc:language>
  <cp:lastModifiedBy>Forest</cp:lastModifiedBy>
  <dcterms:modified xsi:type="dcterms:W3CDTF">2012-05-28T13:21:00Z</dcterms:modified>
  <cp:revision>2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